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CF845D" w14:textId="77777777" w:rsidR="003D5ADE" w:rsidRPr="006E7059" w:rsidRDefault="003D5ADE" w:rsidP="003D5ADE">
      <w:pPr>
        <w:spacing w:after="160" w:line="360" w:lineRule="auto"/>
        <w:rPr>
          <w:rFonts w:ascii="Calibri" w:hAnsi="Calibri" w:cs="Arial"/>
          <w:sz w:val="24"/>
          <w:szCs w:val="24"/>
          <w:lang w:val="en-US" w:eastAsia="zh-CN"/>
        </w:rPr>
      </w:pPr>
      <w:bookmarkStart w:id="0" w:name="_Hlk18055667"/>
      <w:bookmarkStart w:id="1" w:name="_Hlk534358902"/>
      <w:r>
        <w:rPr>
          <w:rFonts w:ascii="Calibri" w:hAnsi="Calibri" w:cs="Arial"/>
          <w:lang w:val="en-US" w:eastAsia="zh-CN"/>
        </w:rPr>
        <w:t xml:space="preserve">Title: </w:t>
      </w:r>
      <w:r w:rsidRPr="006E7059">
        <w:rPr>
          <w:rFonts w:ascii="Calibri" w:hAnsi="Calibri" w:cs="Arial"/>
          <w:sz w:val="24"/>
          <w:szCs w:val="24"/>
          <w:lang w:val="en-US" w:eastAsia="zh-CN"/>
        </w:rPr>
        <w:t>Effects of a low-head weir on multi-scaled movement and behavior of three riverine fish species</w:t>
      </w:r>
    </w:p>
    <w:bookmarkEnd w:id="0"/>
    <w:bookmarkEnd w:id="1"/>
    <w:p w14:paraId="7115CEB5" w14:textId="77777777" w:rsidR="003D5ADE" w:rsidRPr="006E7059" w:rsidRDefault="003D5ADE" w:rsidP="003D5ADE">
      <w:pPr>
        <w:spacing w:after="160" w:line="360" w:lineRule="auto"/>
        <w:rPr>
          <w:rFonts w:cstheme="minorHAnsi"/>
          <w:bCs/>
          <w:sz w:val="24"/>
          <w:szCs w:val="24"/>
        </w:rPr>
      </w:pPr>
      <w:r w:rsidRPr="006E7059">
        <w:rPr>
          <w:rFonts w:cstheme="minorHAnsi"/>
          <w:bCs/>
        </w:rPr>
        <w:t xml:space="preserve">Authors: </w:t>
      </w:r>
      <w:r w:rsidRPr="006E7059">
        <w:rPr>
          <w:rFonts w:cstheme="minorHAnsi"/>
          <w:bCs/>
          <w:sz w:val="24"/>
          <w:szCs w:val="24"/>
        </w:rPr>
        <w:t>Luke Carpenter-</w:t>
      </w:r>
      <w:proofErr w:type="spellStart"/>
      <w:r w:rsidRPr="006E7059">
        <w:rPr>
          <w:rFonts w:cstheme="minorHAnsi"/>
          <w:bCs/>
          <w:sz w:val="24"/>
          <w:szCs w:val="24"/>
        </w:rPr>
        <w:t>Bundhoo</w:t>
      </w:r>
      <w:proofErr w:type="spellEnd"/>
      <w:r w:rsidRPr="006E7059">
        <w:rPr>
          <w:rFonts w:cstheme="minorHAnsi"/>
          <w:bCs/>
          <w:sz w:val="24"/>
          <w:szCs w:val="24"/>
        </w:rPr>
        <w:t xml:space="preserve">, Gavin L. Butler, Nick R. Bond, Stuart E. Bunn, </w:t>
      </w:r>
      <w:proofErr w:type="spellStart"/>
      <w:r w:rsidRPr="006E7059">
        <w:rPr>
          <w:rFonts w:cstheme="minorHAnsi"/>
          <w:bCs/>
          <w:sz w:val="24"/>
          <w:szCs w:val="24"/>
        </w:rPr>
        <w:t>Ivars</w:t>
      </w:r>
      <w:proofErr w:type="spellEnd"/>
      <w:r w:rsidRPr="006E7059">
        <w:rPr>
          <w:rFonts w:cstheme="minorHAnsi"/>
          <w:bCs/>
          <w:sz w:val="24"/>
          <w:szCs w:val="24"/>
        </w:rPr>
        <w:t xml:space="preserve"> V. </w:t>
      </w:r>
      <w:proofErr w:type="spellStart"/>
      <w:r w:rsidRPr="006E7059">
        <w:rPr>
          <w:rFonts w:cstheme="minorHAnsi"/>
          <w:bCs/>
          <w:sz w:val="24"/>
          <w:szCs w:val="24"/>
        </w:rPr>
        <w:t>Reinfelds</w:t>
      </w:r>
      <w:proofErr w:type="spellEnd"/>
      <w:r w:rsidRPr="006E7059">
        <w:rPr>
          <w:rFonts w:cstheme="minorHAnsi"/>
          <w:bCs/>
          <w:sz w:val="24"/>
          <w:szCs w:val="24"/>
        </w:rPr>
        <w:t>, Mark J. Kennard</w:t>
      </w:r>
    </w:p>
    <w:p w14:paraId="5AD1D94C" w14:textId="617F0AD5" w:rsidR="009B5663" w:rsidRPr="006443B9" w:rsidRDefault="00BE1E29" w:rsidP="00BE1E29">
      <w:pPr>
        <w:pStyle w:val="EndNoteBibliographyTitle"/>
        <w:spacing w:after="160" w:line="360" w:lineRule="auto"/>
        <w:jc w:val="left"/>
        <w:rPr>
          <w:rFonts w:cstheme="minorHAnsi"/>
          <w:b/>
          <w:sz w:val="28"/>
          <w:szCs w:val="28"/>
        </w:rPr>
      </w:pPr>
      <w:bookmarkStart w:id="2" w:name="_GoBack"/>
      <w:bookmarkEnd w:id="2"/>
      <w:r>
        <w:rPr>
          <w:rFonts w:cstheme="minorHAnsi"/>
          <w:b/>
          <w:sz w:val="28"/>
          <w:szCs w:val="28"/>
        </w:rPr>
        <w:t>Supplementary material</w:t>
      </w:r>
    </w:p>
    <w:p w14:paraId="384781CF" w14:textId="77777777" w:rsidR="00BE1E29" w:rsidRPr="00D6247B" w:rsidRDefault="00BE1E29" w:rsidP="00BE1E29">
      <w:pPr>
        <w:spacing w:after="160" w:line="36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eastAsia="en-AU"/>
        </w:rPr>
        <w:drawing>
          <wp:inline distT="0" distB="0" distL="0" distR="0" wp14:anchorId="381A6A8E" wp14:editId="68768CDF">
            <wp:extent cx="6105912" cy="6105912"/>
            <wp:effectExtent l="0" t="0" r="3175" b="317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5030070\Documents\Manuscipts\4. Linear and fine-scale movements of fish around an instream barrier\Images\VPS images\ROM vs azimuth (w 15985)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912" cy="6105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BC6E8" w14:textId="77777777" w:rsidR="00BE1E29" w:rsidRPr="00D6247B" w:rsidRDefault="00BE1E29" w:rsidP="0016104C">
      <w:pPr>
        <w:spacing w:after="16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ry material 1</w:t>
      </w:r>
      <w:r w:rsidRPr="00D6247B">
        <w:rPr>
          <w:rFonts w:cstheme="minorHAnsi"/>
          <w:sz w:val="24"/>
          <w:szCs w:val="24"/>
        </w:rPr>
        <w:t xml:space="preserve">. Circular </w:t>
      </w:r>
      <w:r>
        <w:rPr>
          <w:rFonts w:cstheme="minorHAnsi"/>
          <w:sz w:val="24"/>
          <w:szCs w:val="24"/>
        </w:rPr>
        <w:t>plots of ROM (m.sec</w:t>
      </w:r>
      <w:r w:rsidRPr="003946A1">
        <w:rPr>
          <w:rFonts w:cstheme="minorHAnsi"/>
          <w:sz w:val="24"/>
          <w:szCs w:val="24"/>
          <w:vertAlign w:val="superscript"/>
        </w:rPr>
        <w:t>-1</w:t>
      </w:r>
      <w:r>
        <w:rPr>
          <w:rFonts w:cstheme="minorHAnsi"/>
          <w:sz w:val="24"/>
          <w:szCs w:val="24"/>
        </w:rPr>
        <w:t>)</w:t>
      </w:r>
      <w:r w:rsidRPr="00D6247B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vs movement directions</w:t>
      </w:r>
      <w:r w:rsidRPr="00D6247B">
        <w:rPr>
          <w:rFonts w:cstheme="minorHAnsi"/>
          <w:sz w:val="24"/>
          <w:szCs w:val="24"/>
        </w:rPr>
        <w:t xml:space="preserve"> (</w:t>
      </w:r>
      <w:r>
        <w:rPr>
          <w:rFonts w:cstheme="minorHAnsi"/>
          <w:sz w:val="24"/>
          <w:szCs w:val="24"/>
        </w:rPr>
        <w:t>azimuth</w:t>
      </w:r>
      <w:r w:rsidRPr="00D6247B">
        <w:rPr>
          <w:rFonts w:cstheme="minorHAnsi"/>
          <w:sz w:val="24"/>
          <w:szCs w:val="24"/>
        </w:rPr>
        <w:t xml:space="preserve">) </w:t>
      </w:r>
      <w:r>
        <w:rPr>
          <w:rFonts w:cstheme="minorHAnsi"/>
          <w:sz w:val="24"/>
          <w:szCs w:val="24"/>
        </w:rPr>
        <w:t xml:space="preserve">in each diel period for </w:t>
      </w:r>
      <w:r>
        <w:rPr>
          <w:rFonts w:cstheme="minorHAnsi"/>
          <w:i/>
          <w:sz w:val="24"/>
          <w:szCs w:val="24"/>
        </w:rPr>
        <w:t xml:space="preserve">M. </w:t>
      </w:r>
      <w:proofErr w:type="spellStart"/>
      <w:r>
        <w:rPr>
          <w:rFonts w:cstheme="minorHAnsi"/>
          <w:i/>
          <w:sz w:val="24"/>
          <w:szCs w:val="24"/>
        </w:rPr>
        <w:t>ikei</w:t>
      </w:r>
      <w:proofErr w:type="spellEnd"/>
      <w:r w:rsidRPr="00D6247B">
        <w:rPr>
          <w:rFonts w:cstheme="minorHAnsi"/>
          <w:sz w:val="24"/>
          <w:szCs w:val="24"/>
        </w:rPr>
        <w:t xml:space="preserve">, </w:t>
      </w:r>
      <w:r w:rsidRPr="00D6247B">
        <w:rPr>
          <w:rFonts w:cstheme="minorHAnsi"/>
          <w:i/>
          <w:sz w:val="24"/>
          <w:szCs w:val="24"/>
        </w:rPr>
        <w:t>P</w:t>
      </w:r>
      <w:r>
        <w:rPr>
          <w:rFonts w:cstheme="minorHAnsi"/>
          <w:i/>
          <w:sz w:val="24"/>
          <w:szCs w:val="24"/>
        </w:rPr>
        <w:t>.</w:t>
      </w:r>
      <w:r w:rsidRPr="00D6247B">
        <w:rPr>
          <w:rFonts w:cstheme="minorHAnsi"/>
          <w:i/>
          <w:sz w:val="24"/>
          <w:szCs w:val="24"/>
        </w:rPr>
        <w:t xml:space="preserve"> </w:t>
      </w:r>
      <w:proofErr w:type="spellStart"/>
      <w:r>
        <w:rPr>
          <w:rFonts w:cstheme="minorHAnsi"/>
          <w:i/>
          <w:sz w:val="24"/>
          <w:szCs w:val="24"/>
        </w:rPr>
        <w:t>novemaculeata</w:t>
      </w:r>
      <w:proofErr w:type="spellEnd"/>
      <w:r w:rsidRPr="00D6247B">
        <w:rPr>
          <w:rFonts w:cstheme="minorHAnsi"/>
          <w:sz w:val="24"/>
          <w:szCs w:val="24"/>
        </w:rPr>
        <w:t xml:space="preserve"> and </w:t>
      </w:r>
      <w:r w:rsidRPr="00D6247B">
        <w:rPr>
          <w:rFonts w:cstheme="minorHAnsi"/>
          <w:i/>
          <w:sz w:val="24"/>
          <w:szCs w:val="24"/>
        </w:rPr>
        <w:t>T</w:t>
      </w:r>
      <w:r>
        <w:rPr>
          <w:rFonts w:cstheme="minorHAnsi"/>
          <w:i/>
          <w:sz w:val="24"/>
          <w:szCs w:val="24"/>
        </w:rPr>
        <w:t>.</w:t>
      </w:r>
      <w:r w:rsidRPr="00D6247B">
        <w:rPr>
          <w:rFonts w:cstheme="minorHAnsi"/>
          <w:i/>
          <w:sz w:val="24"/>
          <w:szCs w:val="24"/>
        </w:rPr>
        <w:t xml:space="preserve"> </w:t>
      </w:r>
      <w:proofErr w:type="spellStart"/>
      <w:r w:rsidRPr="00D6247B">
        <w:rPr>
          <w:rFonts w:cstheme="minorHAnsi"/>
          <w:i/>
          <w:sz w:val="24"/>
          <w:szCs w:val="24"/>
        </w:rPr>
        <w:t>tandanus</w:t>
      </w:r>
      <w:proofErr w:type="spellEnd"/>
      <w:r>
        <w:rPr>
          <w:rFonts w:cstheme="minorHAnsi"/>
          <w:i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within the Nymboida Weir pool.</w:t>
      </w:r>
      <w:r w:rsidRPr="00D6247B">
        <w:rPr>
          <w:rFonts w:cstheme="minorHAnsi"/>
          <w:sz w:val="24"/>
          <w:szCs w:val="24"/>
        </w:rPr>
        <w:t xml:space="preserve"> Histogram bars are binned at 1 °.</w:t>
      </w:r>
      <w:r>
        <w:rPr>
          <w:rFonts w:cstheme="minorHAnsi"/>
          <w:sz w:val="24"/>
          <w:szCs w:val="24"/>
        </w:rPr>
        <w:t xml:space="preserve"> Downstream orientation ranges between 310</w:t>
      </w:r>
      <w:r w:rsidRPr="00D6247B">
        <w:rPr>
          <w:rFonts w:cstheme="minorHAnsi"/>
          <w:sz w:val="24"/>
          <w:szCs w:val="24"/>
        </w:rPr>
        <w:t>°</w:t>
      </w:r>
      <w:r>
        <w:rPr>
          <w:rFonts w:cstheme="minorHAnsi"/>
          <w:sz w:val="24"/>
          <w:szCs w:val="24"/>
        </w:rPr>
        <w:t xml:space="preserve"> to 350</w:t>
      </w:r>
      <w:r w:rsidRPr="00D6247B">
        <w:rPr>
          <w:rFonts w:cstheme="minorHAnsi"/>
          <w:sz w:val="24"/>
          <w:szCs w:val="24"/>
        </w:rPr>
        <w:t>°</w:t>
      </w:r>
      <w:r>
        <w:rPr>
          <w:rFonts w:cstheme="minorHAnsi"/>
          <w:sz w:val="24"/>
          <w:szCs w:val="24"/>
        </w:rPr>
        <w:t xml:space="preserve"> and upstream from 130</w:t>
      </w:r>
      <w:r w:rsidRPr="00D6247B">
        <w:rPr>
          <w:rFonts w:cstheme="minorHAnsi"/>
          <w:sz w:val="24"/>
          <w:szCs w:val="24"/>
        </w:rPr>
        <w:t>°</w:t>
      </w:r>
      <w:r>
        <w:rPr>
          <w:rFonts w:cstheme="minorHAnsi"/>
          <w:sz w:val="24"/>
          <w:szCs w:val="24"/>
        </w:rPr>
        <w:t xml:space="preserve"> to 170</w:t>
      </w:r>
      <w:r w:rsidRPr="00D6247B">
        <w:rPr>
          <w:rFonts w:cstheme="minorHAnsi"/>
          <w:sz w:val="24"/>
          <w:szCs w:val="24"/>
        </w:rPr>
        <w:t>°</w:t>
      </w:r>
      <w:r>
        <w:rPr>
          <w:rFonts w:cstheme="minorHAnsi"/>
          <w:sz w:val="24"/>
          <w:szCs w:val="24"/>
        </w:rPr>
        <w:t xml:space="preserve"> (shaded area).</w:t>
      </w:r>
    </w:p>
    <w:p w14:paraId="4F01BD2C" w14:textId="77777777" w:rsidR="00425ACD" w:rsidRDefault="00425ACD"/>
    <w:sectPr w:rsidR="00425ACD" w:rsidSect="00A473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BB3"/>
    <w:rsid w:val="000034AF"/>
    <w:rsid w:val="00010D97"/>
    <w:rsid w:val="00034BB7"/>
    <w:rsid w:val="000436C7"/>
    <w:rsid w:val="00051500"/>
    <w:rsid w:val="00064B57"/>
    <w:rsid w:val="0006502A"/>
    <w:rsid w:val="00076654"/>
    <w:rsid w:val="000C1646"/>
    <w:rsid w:val="000C7AF1"/>
    <w:rsid w:val="000D6314"/>
    <w:rsid w:val="00113AE4"/>
    <w:rsid w:val="001279AB"/>
    <w:rsid w:val="0013148B"/>
    <w:rsid w:val="0013349E"/>
    <w:rsid w:val="00135C0E"/>
    <w:rsid w:val="0014110F"/>
    <w:rsid w:val="0014204B"/>
    <w:rsid w:val="00146C83"/>
    <w:rsid w:val="00153942"/>
    <w:rsid w:val="0016104C"/>
    <w:rsid w:val="001628CB"/>
    <w:rsid w:val="0016394F"/>
    <w:rsid w:val="00165294"/>
    <w:rsid w:val="001675B5"/>
    <w:rsid w:val="00191CFC"/>
    <w:rsid w:val="001A183C"/>
    <w:rsid w:val="002003CB"/>
    <w:rsid w:val="00211AE6"/>
    <w:rsid w:val="00212082"/>
    <w:rsid w:val="00265F23"/>
    <w:rsid w:val="00267B94"/>
    <w:rsid w:val="0028234C"/>
    <w:rsid w:val="00290BD6"/>
    <w:rsid w:val="002C009C"/>
    <w:rsid w:val="002C32FD"/>
    <w:rsid w:val="002C683D"/>
    <w:rsid w:val="002D3A29"/>
    <w:rsid w:val="002D3A5E"/>
    <w:rsid w:val="003022FF"/>
    <w:rsid w:val="003059B5"/>
    <w:rsid w:val="00342A2F"/>
    <w:rsid w:val="0038498F"/>
    <w:rsid w:val="003B271E"/>
    <w:rsid w:val="003B42F8"/>
    <w:rsid w:val="003D5ADE"/>
    <w:rsid w:val="003E6ED9"/>
    <w:rsid w:val="004068C4"/>
    <w:rsid w:val="00411430"/>
    <w:rsid w:val="00425ACD"/>
    <w:rsid w:val="00461BD8"/>
    <w:rsid w:val="004636C8"/>
    <w:rsid w:val="00475313"/>
    <w:rsid w:val="004A1792"/>
    <w:rsid w:val="004B5485"/>
    <w:rsid w:val="004D21DE"/>
    <w:rsid w:val="004E115B"/>
    <w:rsid w:val="004F5D57"/>
    <w:rsid w:val="004F67AC"/>
    <w:rsid w:val="00501261"/>
    <w:rsid w:val="00522A31"/>
    <w:rsid w:val="00524CE8"/>
    <w:rsid w:val="00531E85"/>
    <w:rsid w:val="00580034"/>
    <w:rsid w:val="00593566"/>
    <w:rsid w:val="005A4796"/>
    <w:rsid w:val="005A5FF7"/>
    <w:rsid w:val="005B69DB"/>
    <w:rsid w:val="005B793C"/>
    <w:rsid w:val="005C4B69"/>
    <w:rsid w:val="005C54FF"/>
    <w:rsid w:val="005D77DA"/>
    <w:rsid w:val="005E6BE0"/>
    <w:rsid w:val="005F54A4"/>
    <w:rsid w:val="005F7B08"/>
    <w:rsid w:val="00610F20"/>
    <w:rsid w:val="00616144"/>
    <w:rsid w:val="00647D3A"/>
    <w:rsid w:val="00652860"/>
    <w:rsid w:val="006608BB"/>
    <w:rsid w:val="006719FB"/>
    <w:rsid w:val="00677292"/>
    <w:rsid w:val="00692013"/>
    <w:rsid w:val="006A7D5C"/>
    <w:rsid w:val="006B17C4"/>
    <w:rsid w:val="006B6FE2"/>
    <w:rsid w:val="007153EE"/>
    <w:rsid w:val="007257FB"/>
    <w:rsid w:val="007430EC"/>
    <w:rsid w:val="00743D6D"/>
    <w:rsid w:val="00767FBC"/>
    <w:rsid w:val="007A1899"/>
    <w:rsid w:val="007B1BEF"/>
    <w:rsid w:val="007C72C4"/>
    <w:rsid w:val="007E04F7"/>
    <w:rsid w:val="007E7861"/>
    <w:rsid w:val="007F3F82"/>
    <w:rsid w:val="00812604"/>
    <w:rsid w:val="00814557"/>
    <w:rsid w:val="00814C61"/>
    <w:rsid w:val="00817EA8"/>
    <w:rsid w:val="008255A1"/>
    <w:rsid w:val="008366A5"/>
    <w:rsid w:val="008532F7"/>
    <w:rsid w:val="008A1995"/>
    <w:rsid w:val="008A3A52"/>
    <w:rsid w:val="008A733D"/>
    <w:rsid w:val="008C40EC"/>
    <w:rsid w:val="00906772"/>
    <w:rsid w:val="00906A35"/>
    <w:rsid w:val="009267B6"/>
    <w:rsid w:val="00933EF4"/>
    <w:rsid w:val="00935DB1"/>
    <w:rsid w:val="00953120"/>
    <w:rsid w:val="009A071E"/>
    <w:rsid w:val="009A3252"/>
    <w:rsid w:val="009B2E64"/>
    <w:rsid w:val="009B5663"/>
    <w:rsid w:val="009D59E8"/>
    <w:rsid w:val="009D7D13"/>
    <w:rsid w:val="009D7FCA"/>
    <w:rsid w:val="009E3805"/>
    <w:rsid w:val="009F0E14"/>
    <w:rsid w:val="009F2035"/>
    <w:rsid w:val="009F40C9"/>
    <w:rsid w:val="009F6341"/>
    <w:rsid w:val="00A005B9"/>
    <w:rsid w:val="00A040C8"/>
    <w:rsid w:val="00A22EF8"/>
    <w:rsid w:val="00A274CF"/>
    <w:rsid w:val="00A3363F"/>
    <w:rsid w:val="00A466BF"/>
    <w:rsid w:val="00A47380"/>
    <w:rsid w:val="00A837FB"/>
    <w:rsid w:val="00A85D28"/>
    <w:rsid w:val="00A956DD"/>
    <w:rsid w:val="00AA3E10"/>
    <w:rsid w:val="00B140E7"/>
    <w:rsid w:val="00B34A59"/>
    <w:rsid w:val="00B47DA1"/>
    <w:rsid w:val="00B6589A"/>
    <w:rsid w:val="00B70712"/>
    <w:rsid w:val="00B718F4"/>
    <w:rsid w:val="00B77659"/>
    <w:rsid w:val="00B90D90"/>
    <w:rsid w:val="00BA2355"/>
    <w:rsid w:val="00BA2DEE"/>
    <w:rsid w:val="00BE1E29"/>
    <w:rsid w:val="00C176DF"/>
    <w:rsid w:val="00C353E9"/>
    <w:rsid w:val="00C37EF2"/>
    <w:rsid w:val="00C40C5F"/>
    <w:rsid w:val="00C52ED2"/>
    <w:rsid w:val="00C54528"/>
    <w:rsid w:val="00C81949"/>
    <w:rsid w:val="00C83DB6"/>
    <w:rsid w:val="00CA0A0B"/>
    <w:rsid w:val="00CA2E97"/>
    <w:rsid w:val="00CE6400"/>
    <w:rsid w:val="00D16199"/>
    <w:rsid w:val="00D22B0A"/>
    <w:rsid w:val="00D25298"/>
    <w:rsid w:val="00D66AB5"/>
    <w:rsid w:val="00D860E9"/>
    <w:rsid w:val="00DA03FC"/>
    <w:rsid w:val="00DA5B8E"/>
    <w:rsid w:val="00DD2EFB"/>
    <w:rsid w:val="00DE0EAD"/>
    <w:rsid w:val="00E64208"/>
    <w:rsid w:val="00E661ED"/>
    <w:rsid w:val="00EA0FA9"/>
    <w:rsid w:val="00EA1671"/>
    <w:rsid w:val="00ED545B"/>
    <w:rsid w:val="00ED6D59"/>
    <w:rsid w:val="00EF273B"/>
    <w:rsid w:val="00EF4BB3"/>
    <w:rsid w:val="00F13A1E"/>
    <w:rsid w:val="00F357BF"/>
    <w:rsid w:val="00F36D11"/>
    <w:rsid w:val="00F5597F"/>
    <w:rsid w:val="00F57555"/>
    <w:rsid w:val="00F61468"/>
    <w:rsid w:val="00F626E9"/>
    <w:rsid w:val="00F62D2D"/>
    <w:rsid w:val="00F90372"/>
    <w:rsid w:val="00F94C54"/>
    <w:rsid w:val="00F958FB"/>
    <w:rsid w:val="00FB1017"/>
    <w:rsid w:val="00FC0513"/>
    <w:rsid w:val="00FC61DF"/>
    <w:rsid w:val="00FD6814"/>
    <w:rsid w:val="00FE00B4"/>
    <w:rsid w:val="00FF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1927E"/>
  <w15:chartTrackingRefBased/>
  <w15:docId w15:val="{C424DCDD-ECF7-394A-8AC0-1C05ED868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E2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E1E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1E29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Carpenter-Bundhoo</dc:creator>
  <cp:keywords/>
  <dc:description/>
  <cp:lastModifiedBy>Luke Carpenter-Bundhoo</cp:lastModifiedBy>
  <cp:revision>5</cp:revision>
  <dcterms:created xsi:type="dcterms:W3CDTF">2019-08-30T23:15:00Z</dcterms:created>
  <dcterms:modified xsi:type="dcterms:W3CDTF">2020-01-30T06:31:00Z</dcterms:modified>
</cp:coreProperties>
</file>